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AE49F" w14:textId="64633CF9" w:rsidR="00B92A23" w:rsidRPr="006D5269" w:rsidRDefault="00B92A23" w:rsidP="00B92A23">
      <w:pPr>
        <w:pStyle w:val="10"/>
        <w:spacing w:line="360" w:lineRule="auto"/>
        <w:jc w:val="left"/>
        <w:rPr>
          <w:rFonts w:ascii="Arial" w:hAnsi="Arial" w:cs="Arial"/>
          <w:color w:val="auto"/>
          <w:sz w:val="20"/>
          <w:szCs w:val="20"/>
        </w:rPr>
      </w:pPr>
      <w:bookmarkStart w:id="0" w:name="_Hlk17221603"/>
      <w:r w:rsidRPr="006D5269">
        <w:rPr>
          <w:rFonts w:ascii="Arial" w:hAnsi="Arial" w:cs="Arial"/>
          <w:color w:val="auto"/>
          <w:sz w:val="20"/>
          <w:szCs w:val="20"/>
        </w:rPr>
        <w:t>Table</w:t>
      </w:r>
      <w:r w:rsidR="0027217D" w:rsidRPr="006D5269">
        <w:rPr>
          <w:rFonts w:ascii="Arial" w:hAnsi="Arial" w:cs="Arial"/>
          <w:color w:val="auto"/>
          <w:sz w:val="20"/>
          <w:szCs w:val="20"/>
        </w:rPr>
        <w:t xml:space="preserve"> </w:t>
      </w:r>
      <w:proofErr w:type="gramStart"/>
      <w:r w:rsidR="0027217D" w:rsidRPr="006D5269">
        <w:rPr>
          <w:rFonts w:ascii="Arial" w:hAnsi="Arial" w:cs="Arial"/>
          <w:color w:val="auto"/>
          <w:sz w:val="20"/>
          <w:szCs w:val="20"/>
        </w:rPr>
        <w:t>S</w:t>
      </w:r>
      <w:r w:rsidR="00D20C93">
        <w:rPr>
          <w:rFonts w:ascii="Arial" w:hAnsi="Arial" w:cs="Arial"/>
          <w:color w:val="auto"/>
          <w:sz w:val="20"/>
          <w:szCs w:val="20"/>
        </w:rPr>
        <w:t>3</w:t>
      </w:r>
      <w:r w:rsidRPr="006D5269">
        <w:rPr>
          <w:rFonts w:ascii="Arial" w:hAnsi="Arial" w:cs="Arial"/>
          <w:color w:val="auto"/>
          <w:sz w:val="20"/>
          <w:szCs w:val="20"/>
        </w:rPr>
        <w:t xml:space="preserve">  </w:t>
      </w:r>
      <w:r w:rsidR="00AE2E79">
        <w:rPr>
          <w:rFonts w:ascii="Arial" w:hAnsi="Arial" w:cs="Arial"/>
          <w:b w:val="0"/>
          <w:color w:val="auto"/>
          <w:sz w:val="20"/>
          <w:szCs w:val="20"/>
        </w:rPr>
        <w:t>Q</w:t>
      </w:r>
      <w:r w:rsidR="006D5269" w:rsidRPr="0007187C">
        <w:rPr>
          <w:rFonts w:ascii="Arial" w:hAnsi="Arial" w:cs="Arial" w:hint="eastAsia"/>
          <w:b w:val="0"/>
          <w:color w:val="auto"/>
          <w:sz w:val="20"/>
          <w:szCs w:val="20"/>
        </w:rPr>
        <w:t>uality</w:t>
      </w:r>
      <w:proofErr w:type="gramEnd"/>
      <w:r w:rsidR="006D5269" w:rsidRPr="0007187C">
        <w:rPr>
          <w:rFonts w:ascii="Arial" w:hAnsi="Arial" w:cs="Arial" w:hint="eastAsia"/>
          <w:b w:val="0"/>
          <w:color w:val="auto"/>
          <w:sz w:val="20"/>
          <w:szCs w:val="20"/>
        </w:rPr>
        <w:t xml:space="preserve"> assessment</w:t>
      </w:r>
      <w:r w:rsidR="00AE2E79">
        <w:rPr>
          <w:rFonts w:ascii="Arial" w:hAnsi="Arial" w:cs="Arial"/>
          <w:b w:val="0"/>
          <w:color w:val="auto"/>
          <w:sz w:val="20"/>
          <w:szCs w:val="20"/>
        </w:rPr>
        <w:t xml:space="preserve"> of included case-control studi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328"/>
        <w:gridCol w:w="661"/>
        <w:gridCol w:w="1239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2D02EC" w:rsidRPr="006D5269" w14:paraId="6B5AD20D" w14:textId="77777777" w:rsidTr="00AF2810">
        <w:trPr>
          <w:trHeight w:val="270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bookmarkEnd w:id="0"/>
          <w:p w14:paraId="7B319946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8D219C0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First autho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F32B662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078BD36D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NOS scor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A3ABFF6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AE2FF28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163839D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1BCEEF4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280D6F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39852D6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5AEAACA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8DAF96C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39F8FC2" w14:textId="77777777" w:rsidR="002D02EC" w:rsidRPr="006D5269" w:rsidRDefault="002D02EC" w:rsidP="006D5269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Term 9</w:t>
            </w:r>
          </w:p>
        </w:tc>
      </w:tr>
      <w:tr w:rsidR="00821165" w:rsidRPr="006D5269" w14:paraId="2591FB9A" w14:textId="77777777" w:rsidTr="009A1AF4">
        <w:trPr>
          <w:trHeight w:val="270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16392EFE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2ACC79E7" w14:textId="50DBA9D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Acikba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016D4C2B" w14:textId="160FA0E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B867" w14:textId="4557153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4B223CC2" w14:textId="06C75B1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7B81AEA6" w14:textId="28FEFF4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3915FDC8" w14:textId="5994839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1BB5B5A7" w14:textId="3189EDA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250692E6" w14:textId="13702FA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083E431F" w14:textId="51E04A9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57A1AD44" w14:textId="249B776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7080DB99" w14:textId="7B40626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</w:tcPr>
          <w:p w14:paraId="1A756AE1" w14:textId="700B641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6B501D7" w14:textId="77777777" w:rsidTr="009A1AF4">
        <w:trPr>
          <w:trHeight w:val="270"/>
        </w:trPr>
        <w:tc>
          <w:tcPr>
            <w:tcW w:w="0" w:type="auto"/>
          </w:tcPr>
          <w:p w14:paraId="6C6E0FD2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561D310" w14:textId="709CAB2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Dayanga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4EAFCAF" w14:textId="455F3DA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8051" w14:textId="38D5DE0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D038CDA" w14:textId="000C284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C3F507A" w14:textId="6D71850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FF2486" w14:textId="370A477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E28F81A" w14:textId="2063D47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4C2EBF6" w14:textId="30DB340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E33980" w14:textId="64678CA4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C21A404" w14:textId="738B4DD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19DEFFD" w14:textId="4235F7E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30CA223" w14:textId="2B74988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15BD6FEA" w14:textId="77777777" w:rsidTr="009A1AF4">
        <w:trPr>
          <w:trHeight w:val="270"/>
        </w:trPr>
        <w:tc>
          <w:tcPr>
            <w:tcW w:w="0" w:type="auto"/>
          </w:tcPr>
          <w:p w14:paraId="091468E1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F08360F" w14:textId="71CD0FF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Halsall</w:t>
            </w:r>
          </w:p>
        </w:tc>
        <w:tc>
          <w:tcPr>
            <w:tcW w:w="0" w:type="auto"/>
            <w:noWrap/>
            <w:vAlign w:val="center"/>
          </w:tcPr>
          <w:p w14:paraId="290ED1BD" w14:textId="62E9C6C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15E7" w14:textId="7FB4C1A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1021B61" w14:textId="330B9E8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8E1379F" w14:textId="5FCD58B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1FB15E" w14:textId="63D13CB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1E43E7C" w14:textId="6D14442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C3E0500" w14:textId="3D88558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2527E55" w14:textId="3246EEF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1C55898" w14:textId="664982E4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AE4B7A1" w14:textId="2D2F61E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365716E" w14:textId="0DCAFB0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</w:tr>
      <w:tr w:rsidR="00821165" w:rsidRPr="006D5269" w14:paraId="0530925D" w14:textId="77777777" w:rsidTr="009A1AF4">
        <w:trPr>
          <w:trHeight w:val="270"/>
        </w:trPr>
        <w:tc>
          <w:tcPr>
            <w:tcW w:w="0" w:type="auto"/>
          </w:tcPr>
          <w:p w14:paraId="1F7B2DAA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3939B70" w14:textId="3D7B908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Kaya</w:t>
            </w:r>
          </w:p>
        </w:tc>
        <w:tc>
          <w:tcPr>
            <w:tcW w:w="0" w:type="auto"/>
            <w:noWrap/>
            <w:vAlign w:val="center"/>
          </w:tcPr>
          <w:p w14:paraId="60BEF8DE" w14:textId="4864EC94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4D0B" w14:textId="5477476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1BE6427" w14:textId="3F0C68B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0151F1C" w14:textId="5A1B4C3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5574114" w14:textId="6448ACB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F684FD1" w14:textId="5317635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FCADD90" w14:textId="434ADF8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4A2D8F1" w14:textId="2A6E904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6698AAB" w14:textId="6EA25AF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9F971EE" w14:textId="6587DD9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1946698" w14:textId="284DB8D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61F0219D" w14:textId="77777777" w:rsidTr="009A1AF4">
        <w:trPr>
          <w:trHeight w:val="270"/>
        </w:trPr>
        <w:tc>
          <w:tcPr>
            <w:tcW w:w="0" w:type="auto"/>
          </w:tcPr>
          <w:p w14:paraId="336BB5A7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624A687" w14:textId="62D4B99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Kontu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715613D" w14:textId="15DFB45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0C9E" w14:textId="7EFB9C9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630F0B9" w14:textId="48B9AE2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E8FD58D" w14:textId="165C07E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F007516" w14:textId="63A7358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F98B85C" w14:textId="20BD606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0E5ACDE" w14:textId="1C26FEA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625757A" w14:textId="1F04BE04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187EF9" w14:textId="13FA556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4CBCC07" w14:textId="05AB21D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5F23E0" w14:textId="113F062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1945ECB" w14:textId="77777777" w:rsidTr="009A1AF4">
        <w:trPr>
          <w:trHeight w:val="270"/>
        </w:trPr>
        <w:tc>
          <w:tcPr>
            <w:tcW w:w="0" w:type="auto"/>
          </w:tcPr>
          <w:p w14:paraId="54466AB0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C77B5EF" w14:textId="4215233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Lee</w:t>
            </w:r>
          </w:p>
        </w:tc>
        <w:tc>
          <w:tcPr>
            <w:tcW w:w="0" w:type="auto"/>
            <w:noWrap/>
            <w:vAlign w:val="center"/>
          </w:tcPr>
          <w:p w14:paraId="078B5D0E" w14:textId="3FF52A7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A3A7" w14:textId="15B48E4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6FBEEAC" w14:textId="39DB20F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A000E62" w14:textId="268B882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F348D89" w14:textId="51F4234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E2682A1" w14:textId="1DF9469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66E4DBA" w14:textId="7F15B76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0A8C07F" w14:textId="7F295B6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4ED9F81" w14:textId="70A57E9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B0CE9C2" w14:textId="17F5B1B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970A5C5" w14:textId="47B0352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</w:tr>
      <w:tr w:rsidR="00821165" w:rsidRPr="006D5269" w14:paraId="5296D2BD" w14:textId="77777777" w:rsidTr="009A1AF4">
        <w:trPr>
          <w:trHeight w:val="270"/>
        </w:trPr>
        <w:tc>
          <w:tcPr>
            <w:tcW w:w="0" w:type="auto"/>
          </w:tcPr>
          <w:p w14:paraId="54055E9F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D0BE189" w14:textId="3B6AA1C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Liu</w:t>
            </w:r>
          </w:p>
        </w:tc>
        <w:tc>
          <w:tcPr>
            <w:tcW w:w="0" w:type="auto"/>
            <w:noWrap/>
            <w:vAlign w:val="center"/>
          </w:tcPr>
          <w:p w14:paraId="7BD8348F" w14:textId="04CDDA0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5274" w14:textId="4AC2FFD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A18F366" w14:textId="4DF46B1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A3E5FED" w14:textId="34BE361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5F2F910" w14:textId="002DE22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549BF38" w14:textId="7B4ABFA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9398A1A" w14:textId="7DA815D4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740194" w14:textId="345A674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06D679B" w14:textId="0B38824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02C5ACF" w14:textId="11EAD13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0A48533" w14:textId="7867C76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4CA383D" w14:textId="77777777" w:rsidTr="009A1AF4">
        <w:trPr>
          <w:trHeight w:val="270"/>
        </w:trPr>
        <w:tc>
          <w:tcPr>
            <w:tcW w:w="0" w:type="auto"/>
          </w:tcPr>
          <w:p w14:paraId="7F1F74FF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4D860C1" w14:textId="68327DA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Me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C04D1B6" w14:textId="740C8A6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07DC" w14:textId="35DE21A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9B06D77" w14:textId="405A61C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06479AD" w14:textId="6666370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99C96AC" w14:textId="7A5B088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74D207F" w14:textId="1162E0D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4E49275" w14:textId="19592C3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D3891E" w14:textId="0D02211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1400BFA" w14:textId="25BBFA1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186BFB" w14:textId="37755D6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0F3672E" w14:textId="2C8D229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</w:tr>
      <w:tr w:rsidR="00821165" w:rsidRPr="006D5269" w14:paraId="4C9766F8" w14:textId="77777777" w:rsidTr="009A1AF4">
        <w:trPr>
          <w:trHeight w:val="270"/>
        </w:trPr>
        <w:tc>
          <w:tcPr>
            <w:tcW w:w="0" w:type="auto"/>
          </w:tcPr>
          <w:p w14:paraId="7CDC3E8B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28585827" w14:textId="202747F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Oki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03A9B2B" w14:textId="1E01D7B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BA01" w14:textId="25BE5DF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A6F9C18" w14:textId="3D74E37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6C4157E" w14:textId="4846C8D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B795546" w14:textId="5E94731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8C91162" w14:textId="00102B0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4ACA3DB" w14:textId="074F4DB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E16FECC" w14:textId="0865125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339A3DC" w14:textId="287E59B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5502144" w14:textId="1244804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E18E85F" w14:textId="68FA711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9FE9253" w14:textId="77777777" w:rsidTr="009A1AF4">
        <w:trPr>
          <w:trHeight w:val="270"/>
        </w:trPr>
        <w:tc>
          <w:tcPr>
            <w:tcW w:w="0" w:type="auto"/>
          </w:tcPr>
          <w:p w14:paraId="675605A4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A2364B4" w14:textId="47BDEF7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Park</w:t>
            </w:r>
          </w:p>
        </w:tc>
        <w:tc>
          <w:tcPr>
            <w:tcW w:w="0" w:type="auto"/>
            <w:noWrap/>
            <w:vAlign w:val="center"/>
          </w:tcPr>
          <w:p w14:paraId="6ADB3E75" w14:textId="5C98432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EC03" w14:textId="1326783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D26234D" w14:textId="6AD19A3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B2536B0" w14:textId="0616B49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DAFBF34" w14:textId="301A886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46E961" w14:textId="04EEB95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D7436FC" w14:textId="55484E9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E6E280E" w14:textId="51FBBB7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3037801" w14:textId="415492E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1F8CD0" w14:textId="6495C39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069E838" w14:textId="607CB5B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7FE4520E" w14:textId="77777777" w:rsidTr="009A1AF4">
        <w:trPr>
          <w:trHeight w:val="270"/>
        </w:trPr>
        <w:tc>
          <w:tcPr>
            <w:tcW w:w="0" w:type="auto"/>
          </w:tcPr>
          <w:p w14:paraId="264035DF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85F7CF0" w14:textId="58542AD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Richet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248BD42" w14:textId="2FFC82D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5E0C" w14:textId="45DF6A8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2D1E0BB" w14:textId="2B53389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8A72EC3" w14:textId="32AEEB4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0B9DDF5" w14:textId="7B849DE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84E828" w14:textId="29AB10C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6CB0C96" w14:textId="22AF2BA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6AED053" w14:textId="352AC0E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B7AE77A" w14:textId="4437DEF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50F1FAB" w14:textId="2E72BE7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03EAFA1" w14:textId="0302CA2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5C7B530D" w14:textId="77777777" w:rsidTr="009A1AF4">
        <w:trPr>
          <w:trHeight w:val="270"/>
        </w:trPr>
        <w:tc>
          <w:tcPr>
            <w:tcW w:w="0" w:type="auto"/>
          </w:tcPr>
          <w:p w14:paraId="752CE77C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56B966C6" w14:textId="0534ABA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Richet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1A894F8" w14:textId="50A90F7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BC2B" w14:textId="27071AA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5AAA1CD" w14:textId="1D1226F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E0E09B1" w14:textId="5C6DA1A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B96AB6F" w14:textId="74E079C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E3B9CF6" w14:textId="62ACEB3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00168D3" w14:textId="1EC9471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11F503A" w14:textId="2ABA407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955984A" w14:textId="4646C9C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3C012D9" w14:textId="24B8916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9FB8A4" w14:textId="57AE93F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61D001A" w14:textId="77777777" w:rsidTr="009A1AF4">
        <w:trPr>
          <w:trHeight w:val="270"/>
        </w:trPr>
        <w:tc>
          <w:tcPr>
            <w:tcW w:w="0" w:type="auto"/>
          </w:tcPr>
          <w:p w14:paraId="022E1416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3CC534DC" w14:textId="00C20E4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Ruggiero</w:t>
            </w:r>
          </w:p>
        </w:tc>
        <w:tc>
          <w:tcPr>
            <w:tcW w:w="0" w:type="auto"/>
            <w:noWrap/>
            <w:vAlign w:val="center"/>
          </w:tcPr>
          <w:p w14:paraId="74899D7C" w14:textId="2FA9DA4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8C6A" w14:textId="56976A4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EF6ADC6" w14:textId="5F6EBD5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8757B04" w14:textId="3661F02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DFD2C7C" w14:textId="664690D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4A05754" w14:textId="3C30247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64319E4" w14:textId="1DF382D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7451AA4" w14:textId="21EFEA0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11BE51C" w14:textId="0BF283B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3153B8" w14:textId="71B39D2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D656694" w14:textId="12A1D32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25F5545" w14:textId="77777777" w:rsidTr="009A1AF4">
        <w:trPr>
          <w:trHeight w:val="270"/>
        </w:trPr>
        <w:tc>
          <w:tcPr>
            <w:tcW w:w="0" w:type="auto"/>
          </w:tcPr>
          <w:p w14:paraId="4199B219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40523BF4" w14:textId="2226FF7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Saeki</w:t>
            </w:r>
          </w:p>
        </w:tc>
        <w:tc>
          <w:tcPr>
            <w:tcW w:w="0" w:type="auto"/>
            <w:noWrap/>
            <w:vAlign w:val="center"/>
          </w:tcPr>
          <w:p w14:paraId="2DD2D56F" w14:textId="4D23C71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DC58" w14:textId="09D5740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1DBC75A" w14:textId="652EC9F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77BA80E" w14:textId="4F08306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DEAEB30" w14:textId="0834AC9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84D82ED" w14:textId="67CCFA6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0A4ACEC" w14:textId="3DAF6FC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88A7FA6" w14:textId="0E5FF2C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4FD9B4" w14:textId="11F1425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5F7788" w14:textId="6F8BB89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79452C" w14:textId="5E3615C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7CFD4139" w14:textId="77777777" w:rsidTr="009A1AF4">
        <w:trPr>
          <w:trHeight w:val="270"/>
        </w:trPr>
        <w:tc>
          <w:tcPr>
            <w:tcW w:w="0" w:type="auto"/>
          </w:tcPr>
          <w:p w14:paraId="3E56F8F4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29998E05" w14:textId="7098D444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Zhao</w:t>
            </w:r>
          </w:p>
        </w:tc>
        <w:tc>
          <w:tcPr>
            <w:tcW w:w="0" w:type="auto"/>
            <w:noWrap/>
            <w:vAlign w:val="center"/>
          </w:tcPr>
          <w:p w14:paraId="02EA2671" w14:textId="32142B3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819C" w14:textId="3D48D7FE" w:rsidR="00821165" w:rsidRPr="00821165" w:rsidRDefault="004B639C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F661F3B" w14:textId="5BEF77A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BC8F804" w14:textId="0CCDDFC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DFACA3" w14:textId="347BD3A0" w:rsidR="00821165" w:rsidRPr="00821165" w:rsidRDefault="004B639C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EEB45D" w14:textId="4CBD751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28A5B1B" w14:textId="1B41A38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0D5F673" w14:textId="783551D1" w:rsidR="00821165" w:rsidRPr="00821165" w:rsidRDefault="004B639C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B5C52E0" w14:textId="625C97E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FE41E97" w14:textId="153D1CD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D764336" w14:textId="6488315B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41AA212C" w14:textId="77777777" w:rsidTr="009A1AF4">
        <w:trPr>
          <w:trHeight w:val="270"/>
        </w:trPr>
        <w:tc>
          <w:tcPr>
            <w:tcW w:w="0" w:type="auto"/>
          </w:tcPr>
          <w:p w14:paraId="1ABC1EB2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3DF25739" w14:textId="4ACBAAC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Zhou</w:t>
            </w:r>
          </w:p>
        </w:tc>
        <w:tc>
          <w:tcPr>
            <w:tcW w:w="0" w:type="auto"/>
            <w:noWrap/>
            <w:vAlign w:val="center"/>
          </w:tcPr>
          <w:p w14:paraId="15090744" w14:textId="0263C2E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8237" w14:textId="2BD23D4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2582889" w14:textId="57DA545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17DE38" w14:textId="6DE15C3F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DB4EB00" w14:textId="799CDF4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0A844FA" w14:textId="122DE94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26B0CE6" w14:textId="065B1DD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FDACAD7" w14:textId="70947AC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7A47A8A" w14:textId="0B37DF1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FDD135" w14:textId="79756BD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34FA643" w14:textId="28B7CB3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27248463" w14:textId="77777777" w:rsidTr="00821165">
        <w:trPr>
          <w:trHeight w:val="270"/>
        </w:trPr>
        <w:tc>
          <w:tcPr>
            <w:tcW w:w="0" w:type="auto"/>
            <w:tcBorders>
              <w:bottom w:val="nil"/>
            </w:tcBorders>
          </w:tcPr>
          <w:p w14:paraId="36C75DBE" w14:textId="77777777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96403D0" w14:textId="4837EDC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Zhu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CF30879" w14:textId="24A8F1E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CF7F" w14:textId="3B8554A9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B5CDDD4" w14:textId="2DFBACDC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4B6EBAD" w14:textId="2B23506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87C3EA4" w14:textId="04CF9EF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17BD78B" w14:textId="2C130C2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708D1A7" w14:textId="71C60F8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85FCB8F" w14:textId="564DB1D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E110943" w14:textId="7DAB4C67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E9D20C9" w14:textId="2F9F157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CFFA9DD" w14:textId="050633A5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  <w:tr w:rsidR="00821165" w:rsidRPr="006D5269" w14:paraId="17BD3405" w14:textId="77777777" w:rsidTr="00821165">
        <w:trPr>
          <w:trHeight w:val="27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1B7B780" w14:textId="7008988F" w:rsidR="00821165" w:rsidRPr="00FE756C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007A01D" w14:textId="00555E9A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821165">
              <w:rPr>
                <w:rFonts w:ascii="Arial" w:hAnsi="Arial" w:cs="Arial"/>
                <w:b/>
                <w:bCs/>
                <w:szCs w:val="20"/>
              </w:rPr>
              <w:t>Zue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F9640B1" w14:textId="661ADD16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/>
                <w:b/>
                <w:bCs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3C9D12" w14:textId="050DB403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A627C0D" w14:textId="59F7FF2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F3DE7A0" w14:textId="1A038C0D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4EBA3FD" w14:textId="15209A4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FF09F5" w14:textId="1ECA66B0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92DEF2B" w14:textId="55D234D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23D2582" w14:textId="7C412FAE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ED49A61" w14:textId="6BCF2CC8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D33773F" w14:textId="05F5D731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A728DF7" w14:textId="434D20E2" w:rsidR="00821165" w:rsidRPr="00821165" w:rsidRDefault="00821165" w:rsidP="00821165">
            <w:pPr>
              <w:widowControl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165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</w:p>
        </w:tc>
      </w:tr>
    </w:tbl>
    <w:p w14:paraId="48D89A90" w14:textId="31ACFA72" w:rsidR="00720767" w:rsidRDefault="005D0A67" w:rsidP="00A520E9">
      <w:pPr>
        <w:rPr>
          <w:rFonts w:ascii="Arial" w:hAnsi="Arial" w:cs="Arial"/>
        </w:rPr>
      </w:pPr>
      <w:r>
        <w:rPr>
          <w:rFonts w:ascii="Arial" w:hAnsi="Arial" w:cs="Arial"/>
          <w:bCs/>
          <w:kern w:val="0"/>
          <w:sz w:val="20"/>
          <w:szCs w:val="20"/>
        </w:rPr>
        <w:t xml:space="preserve">Note: </w:t>
      </w:r>
      <w:r w:rsidR="006D5269" w:rsidRPr="005D0A67">
        <w:rPr>
          <w:rFonts w:ascii="Arial" w:hAnsi="Arial" w:cs="Arial"/>
          <w:bCs/>
          <w:i/>
          <w:iCs/>
          <w:kern w:val="0"/>
          <w:sz w:val="20"/>
          <w:szCs w:val="20"/>
        </w:rPr>
        <w:t>NOS</w:t>
      </w:r>
      <w:r w:rsidR="006D5269" w:rsidRPr="006D5269">
        <w:rPr>
          <w:rFonts w:ascii="Arial" w:hAnsi="Arial" w:cs="Arial"/>
          <w:bCs/>
          <w:kern w:val="0"/>
          <w:sz w:val="20"/>
          <w:szCs w:val="20"/>
        </w:rPr>
        <w:t xml:space="preserve"> Newcastle-Ottawa</w:t>
      </w:r>
      <w:r w:rsidR="000F61A2">
        <w:rPr>
          <w:rFonts w:ascii="Arial" w:hAnsi="Arial" w:cs="Arial" w:hint="eastAsia"/>
          <w:bCs/>
          <w:kern w:val="0"/>
          <w:sz w:val="20"/>
          <w:szCs w:val="20"/>
        </w:rPr>
        <w:t xml:space="preserve"> </w:t>
      </w:r>
      <w:r w:rsidR="000F61A2" w:rsidRPr="00B14716">
        <w:rPr>
          <w:rFonts w:ascii="Arial" w:hAnsi="Arial" w:cs="Arial"/>
          <w:sz w:val="20"/>
          <w:szCs w:val="20"/>
        </w:rPr>
        <w:t>quality assessment</w:t>
      </w:r>
      <w:r w:rsidR="006D5269" w:rsidRPr="006D5269">
        <w:rPr>
          <w:rFonts w:ascii="Arial" w:hAnsi="Arial" w:cs="Arial"/>
          <w:bCs/>
          <w:kern w:val="0"/>
          <w:sz w:val="20"/>
          <w:szCs w:val="20"/>
        </w:rPr>
        <w:t xml:space="preserve"> scale</w:t>
      </w:r>
      <w:r>
        <w:rPr>
          <w:rFonts w:ascii="Arial" w:hAnsi="Arial" w:cs="Arial"/>
        </w:rPr>
        <w:t>,</w:t>
      </w:r>
    </w:p>
    <w:p w14:paraId="4C2BE413" w14:textId="336B6FB2" w:rsidR="00720767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>Term 1</w:t>
      </w:r>
      <w:r w:rsidR="00F34554" w:rsidRPr="00F34554">
        <w:rPr>
          <w:rFonts w:ascii="Arial" w:hAnsi="Arial" w:cs="Arial"/>
          <w:i/>
          <w:iCs/>
        </w:rPr>
        <w:t xml:space="preserve"> </w:t>
      </w:r>
      <w:r w:rsidR="00720767">
        <w:rPr>
          <w:rFonts w:ascii="Arial" w:hAnsi="Arial" w:cs="Arial"/>
        </w:rPr>
        <w:t xml:space="preserve">Is </w:t>
      </w:r>
      <w:proofErr w:type="spellStart"/>
      <w:r w:rsidR="00720767">
        <w:rPr>
          <w:rFonts w:ascii="Arial" w:hAnsi="Arial" w:cs="Arial"/>
        </w:rPr>
        <w:t>ths</w:t>
      </w:r>
      <w:proofErr w:type="spellEnd"/>
      <w:r w:rsidR="00720767">
        <w:rPr>
          <w:rFonts w:ascii="Arial" w:hAnsi="Arial" w:cs="Arial"/>
        </w:rPr>
        <w:t xml:space="preserve"> case definition adequate?-with independent validation</w:t>
      </w:r>
      <w:r w:rsidR="00F34554">
        <w:rPr>
          <w:rFonts w:ascii="Arial" w:hAnsi="Arial" w:cs="Arial"/>
        </w:rPr>
        <w:t>,</w:t>
      </w:r>
    </w:p>
    <w:p w14:paraId="0F1ADD25" w14:textId="54881FBF" w:rsidR="00720767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>Term 2</w:t>
      </w:r>
      <w:r w:rsidR="00F34554" w:rsidRPr="00F34554">
        <w:rPr>
          <w:rFonts w:ascii="Arial" w:hAnsi="Arial" w:cs="Arial"/>
          <w:i/>
          <w:iCs/>
        </w:rPr>
        <w:t xml:space="preserve"> </w:t>
      </w:r>
      <w:r w:rsidRPr="006D5269">
        <w:rPr>
          <w:rFonts w:ascii="Arial" w:hAnsi="Arial" w:cs="Arial"/>
        </w:rPr>
        <w:t>Representativeness of cases</w:t>
      </w:r>
      <w:r w:rsidR="00720767">
        <w:rPr>
          <w:rFonts w:ascii="Arial" w:hAnsi="Arial" w:cs="Arial"/>
        </w:rPr>
        <w:t>-conse</w:t>
      </w:r>
      <w:bookmarkStart w:id="1" w:name="_GoBack"/>
      <w:bookmarkEnd w:id="1"/>
      <w:r w:rsidR="00720767">
        <w:rPr>
          <w:rFonts w:ascii="Arial" w:hAnsi="Arial" w:cs="Arial"/>
        </w:rPr>
        <w:t>cutive or obviously representative series of cases</w:t>
      </w:r>
      <w:r w:rsidR="00F34554">
        <w:rPr>
          <w:rFonts w:ascii="Arial" w:hAnsi="Arial" w:cs="Arial"/>
        </w:rPr>
        <w:t>,</w:t>
      </w:r>
    </w:p>
    <w:p w14:paraId="50815DE3" w14:textId="20418A59" w:rsidR="00106A95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lastRenderedPageBreak/>
        <w:t>Term 3</w:t>
      </w:r>
      <w:r w:rsidR="00F34554">
        <w:rPr>
          <w:rFonts w:ascii="Arial" w:hAnsi="Arial" w:cs="Arial"/>
        </w:rPr>
        <w:t xml:space="preserve"> </w:t>
      </w:r>
      <w:r w:rsidRPr="006D5269">
        <w:rPr>
          <w:rFonts w:ascii="Arial" w:hAnsi="Arial" w:cs="Arial"/>
        </w:rPr>
        <w:t>Selection of controls</w:t>
      </w:r>
      <w:r w:rsidR="00720767">
        <w:rPr>
          <w:rFonts w:ascii="Arial" w:hAnsi="Arial" w:cs="Arial"/>
        </w:rPr>
        <w:t>-community controls</w:t>
      </w:r>
      <w:r w:rsidR="00F34554">
        <w:rPr>
          <w:rFonts w:ascii="Arial" w:hAnsi="Arial" w:cs="Arial"/>
        </w:rPr>
        <w:t>,</w:t>
      </w:r>
    </w:p>
    <w:p w14:paraId="211B9971" w14:textId="7F3CDFA0" w:rsidR="00821165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>Term 4</w:t>
      </w:r>
      <w:r w:rsidR="00F34554" w:rsidRPr="00F34554">
        <w:rPr>
          <w:rFonts w:ascii="Arial" w:hAnsi="Arial" w:cs="Arial"/>
          <w:i/>
          <w:iCs/>
        </w:rPr>
        <w:t xml:space="preserve"> </w:t>
      </w:r>
      <w:r w:rsidRPr="006D5269">
        <w:rPr>
          <w:rFonts w:ascii="Arial" w:hAnsi="Arial" w:cs="Arial"/>
        </w:rPr>
        <w:t>Definition of controls</w:t>
      </w:r>
      <w:r w:rsidR="00821165">
        <w:rPr>
          <w:rFonts w:ascii="Arial" w:hAnsi="Arial" w:cs="Arial"/>
        </w:rPr>
        <w:t>-no history of disease</w:t>
      </w:r>
      <w:r w:rsidR="00F34554">
        <w:rPr>
          <w:rFonts w:ascii="Arial" w:hAnsi="Arial" w:cs="Arial"/>
        </w:rPr>
        <w:t>,</w:t>
      </w:r>
    </w:p>
    <w:p w14:paraId="19843DE4" w14:textId="2A43B198" w:rsidR="00821165" w:rsidRDefault="00821165" w:rsidP="00821165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>Term 5</w:t>
      </w:r>
      <w:r w:rsidR="00F345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parability of cases and controls on the basis of the design or analysis-study controls for the most important factor</w:t>
      </w:r>
      <w:r w:rsidR="00F34554">
        <w:rPr>
          <w:rFonts w:ascii="Arial" w:hAnsi="Arial" w:cs="Arial"/>
        </w:rPr>
        <w:t>,</w:t>
      </w:r>
    </w:p>
    <w:p w14:paraId="7A4B1C11" w14:textId="78DEE570" w:rsidR="00821165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 xml:space="preserve">Term </w:t>
      </w:r>
      <w:r w:rsidR="00821165" w:rsidRPr="00F34554">
        <w:rPr>
          <w:rFonts w:ascii="Arial" w:hAnsi="Arial" w:cs="Arial"/>
          <w:i/>
          <w:iCs/>
        </w:rPr>
        <w:t>6</w:t>
      </w:r>
      <w:r w:rsidR="00F34554">
        <w:rPr>
          <w:rFonts w:ascii="Arial" w:hAnsi="Arial" w:cs="Arial"/>
        </w:rPr>
        <w:t xml:space="preserve"> </w:t>
      </w:r>
      <w:r w:rsidR="00821165">
        <w:rPr>
          <w:rFonts w:ascii="Arial" w:hAnsi="Arial" w:cs="Arial"/>
        </w:rPr>
        <w:t>Comparability of cases and controls on the basis of the design or analysis-study controls for any additional factor</w:t>
      </w:r>
      <w:r w:rsidR="00F34554">
        <w:rPr>
          <w:rFonts w:ascii="Arial" w:hAnsi="Arial" w:cs="Arial"/>
        </w:rPr>
        <w:t>,</w:t>
      </w:r>
    </w:p>
    <w:p w14:paraId="5642712A" w14:textId="39F3EBA0" w:rsidR="00821165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 xml:space="preserve">Term 7 </w:t>
      </w:r>
      <w:r w:rsidRPr="006D5269">
        <w:rPr>
          <w:rFonts w:ascii="Arial" w:hAnsi="Arial" w:cs="Arial"/>
        </w:rPr>
        <w:t>secure record of exposure</w:t>
      </w:r>
      <w:r w:rsidR="00821165">
        <w:rPr>
          <w:rFonts w:ascii="Arial" w:hAnsi="Arial" w:cs="Arial"/>
        </w:rPr>
        <w:t>-secure record</w:t>
      </w:r>
      <w:r w:rsidR="00F34554">
        <w:rPr>
          <w:rFonts w:ascii="Arial" w:hAnsi="Arial" w:cs="Arial"/>
        </w:rPr>
        <w:t>,</w:t>
      </w:r>
    </w:p>
    <w:p w14:paraId="6142A1EC" w14:textId="5DA32746" w:rsidR="00821165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>Term 8</w:t>
      </w:r>
      <w:r w:rsidRPr="006D5269">
        <w:rPr>
          <w:rFonts w:ascii="Arial" w:hAnsi="Arial" w:cs="Arial"/>
        </w:rPr>
        <w:t xml:space="preserve"> same </w:t>
      </w:r>
      <w:r w:rsidR="00821165">
        <w:rPr>
          <w:rFonts w:ascii="Arial" w:hAnsi="Arial" w:cs="Arial"/>
        </w:rPr>
        <w:t>method of ascertainment for cases and controls</w:t>
      </w:r>
      <w:r w:rsidR="00F34554">
        <w:rPr>
          <w:rFonts w:ascii="Arial" w:hAnsi="Arial" w:cs="Arial"/>
        </w:rPr>
        <w:t>,</w:t>
      </w:r>
    </w:p>
    <w:p w14:paraId="08FDDC25" w14:textId="57269393" w:rsidR="00A520E9" w:rsidRDefault="00A520E9" w:rsidP="00A520E9">
      <w:pPr>
        <w:rPr>
          <w:rFonts w:ascii="Arial" w:hAnsi="Arial" w:cs="Arial"/>
        </w:rPr>
      </w:pPr>
      <w:r w:rsidRPr="00F34554">
        <w:rPr>
          <w:rFonts w:ascii="Arial" w:hAnsi="Arial" w:cs="Arial"/>
          <w:i/>
          <w:iCs/>
        </w:rPr>
        <w:t>Term 9</w:t>
      </w:r>
      <w:r w:rsidRPr="006D5269">
        <w:rPr>
          <w:rFonts w:ascii="Arial" w:hAnsi="Arial" w:cs="Arial"/>
        </w:rPr>
        <w:t xml:space="preserve"> Non-response rate</w:t>
      </w:r>
      <w:r w:rsidR="00821165">
        <w:rPr>
          <w:rFonts w:ascii="Arial" w:hAnsi="Arial" w:cs="Arial"/>
        </w:rPr>
        <w:t>-same rate for both groups</w:t>
      </w:r>
    </w:p>
    <w:sectPr w:rsidR="00A520E9" w:rsidSect="00274D79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14FF3" w14:textId="77777777" w:rsidR="00782E6A" w:rsidRDefault="00782E6A" w:rsidP="00AB1BB7">
      <w:r>
        <w:separator/>
      </w:r>
    </w:p>
  </w:endnote>
  <w:endnote w:type="continuationSeparator" w:id="0">
    <w:p w14:paraId="5BDAFD16" w14:textId="77777777" w:rsidR="00782E6A" w:rsidRDefault="00782E6A" w:rsidP="00AB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242363"/>
      <w:docPartObj>
        <w:docPartGallery w:val="Page Numbers (Bottom of Page)"/>
        <w:docPartUnique/>
      </w:docPartObj>
    </w:sdtPr>
    <w:sdtEndPr/>
    <w:sdtContent>
      <w:p w14:paraId="7A587D02" w14:textId="77777777" w:rsidR="003C04A0" w:rsidRDefault="00713587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1A2" w:rsidRPr="000F61A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8E9D8" w14:textId="77777777" w:rsidR="00782E6A" w:rsidRDefault="00782E6A" w:rsidP="00AB1BB7">
      <w:r>
        <w:separator/>
      </w:r>
    </w:p>
  </w:footnote>
  <w:footnote w:type="continuationSeparator" w:id="0">
    <w:p w14:paraId="05F0424D" w14:textId="77777777" w:rsidR="00782E6A" w:rsidRDefault="00782E6A" w:rsidP="00AB1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02B2"/>
    <w:multiLevelType w:val="hybridMultilevel"/>
    <w:tmpl w:val="7F0C5BF6"/>
    <w:lvl w:ilvl="0" w:tplc="D7C654F4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6522E85"/>
    <w:multiLevelType w:val="hybridMultilevel"/>
    <w:tmpl w:val="950444F0"/>
    <w:lvl w:ilvl="0" w:tplc="64A8DB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C7C3EBD"/>
    <w:multiLevelType w:val="hybridMultilevel"/>
    <w:tmpl w:val="35EADA1A"/>
    <w:lvl w:ilvl="0" w:tplc="58E4A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46677B7"/>
    <w:multiLevelType w:val="multilevel"/>
    <w:tmpl w:val="FF2A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4781631"/>
    <w:multiLevelType w:val="multilevel"/>
    <w:tmpl w:val="3954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11">
    <w:nsid w:val="3EBF6D02"/>
    <w:multiLevelType w:val="multilevel"/>
    <w:tmpl w:val="46F4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>
    <w:nsid w:val="5CDE0639"/>
    <w:multiLevelType w:val="hybridMultilevel"/>
    <w:tmpl w:val="6F06A522"/>
    <w:lvl w:ilvl="0" w:tplc="588C5E98">
      <w:start w:val="1"/>
      <w:numFmt w:val="decimal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E0A477B"/>
    <w:multiLevelType w:val="hybridMultilevel"/>
    <w:tmpl w:val="0AD626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4"/>
  </w:num>
  <w:num w:numId="4">
    <w:abstractNumId w:val="15"/>
  </w:num>
  <w:num w:numId="5">
    <w:abstractNumId w:val="13"/>
  </w:num>
  <w:num w:numId="6">
    <w:abstractNumId w:val="2"/>
  </w:num>
  <w:num w:numId="7">
    <w:abstractNumId w:val="17"/>
  </w:num>
  <w:num w:numId="8">
    <w:abstractNumId w:val="5"/>
  </w:num>
  <w:num w:numId="9">
    <w:abstractNumId w:val="3"/>
  </w:num>
  <w:num w:numId="10">
    <w:abstractNumId w:val="12"/>
  </w:num>
  <w:num w:numId="11">
    <w:abstractNumId w:val="7"/>
  </w:num>
  <w:num w:numId="12">
    <w:abstractNumId w:val="6"/>
  </w:num>
  <w:num w:numId="13">
    <w:abstractNumId w:val="11"/>
  </w:num>
  <w:num w:numId="14">
    <w:abstractNumId w:val="0"/>
  </w:num>
  <w:num w:numId="15">
    <w:abstractNumId w:val="14"/>
  </w:num>
  <w:num w:numId="16">
    <w:abstractNumId w:val="18"/>
  </w:num>
  <w:num w:numId="17">
    <w:abstractNumId w:val="1"/>
  </w:num>
  <w:num w:numId="18">
    <w:abstractNumId w:val="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C1MLU0MrIwMzAzMDdQ0lEKTi0uzszPAykwqwUAH4vCUCwAAAA="/>
  </w:docVars>
  <w:rsids>
    <w:rsidRoot w:val="00690CBF"/>
    <w:rsid w:val="00064FB8"/>
    <w:rsid w:val="0007187C"/>
    <w:rsid w:val="0008425A"/>
    <w:rsid w:val="000F61A2"/>
    <w:rsid w:val="00106A95"/>
    <w:rsid w:val="001313B7"/>
    <w:rsid w:val="0017258F"/>
    <w:rsid w:val="001F7F61"/>
    <w:rsid w:val="00201204"/>
    <w:rsid w:val="00225CC4"/>
    <w:rsid w:val="0027217D"/>
    <w:rsid w:val="00274D79"/>
    <w:rsid w:val="00275651"/>
    <w:rsid w:val="00290C07"/>
    <w:rsid w:val="002D02EC"/>
    <w:rsid w:val="002D2FD2"/>
    <w:rsid w:val="002F151F"/>
    <w:rsid w:val="00304D54"/>
    <w:rsid w:val="003059B0"/>
    <w:rsid w:val="00312B4A"/>
    <w:rsid w:val="003260BD"/>
    <w:rsid w:val="00345D57"/>
    <w:rsid w:val="003565B1"/>
    <w:rsid w:val="00370DA5"/>
    <w:rsid w:val="003737C7"/>
    <w:rsid w:val="003B44FF"/>
    <w:rsid w:val="003C04A0"/>
    <w:rsid w:val="0041642F"/>
    <w:rsid w:val="00430D07"/>
    <w:rsid w:val="004A1176"/>
    <w:rsid w:val="004B639C"/>
    <w:rsid w:val="004C2962"/>
    <w:rsid w:val="00530A6A"/>
    <w:rsid w:val="005C4CA8"/>
    <w:rsid w:val="005D0A67"/>
    <w:rsid w:val="005D25A3"/>
    <w:rsid w:val="005F1398"/>
    <w:rsid w:val="005F62AF"/>
    <w:rsid w:val="00603E6D"/>
    <w:rsid w:val="006050C2"/>
    <w:rsid w:val="00690C83"/>
    <w:rsid w:val="00690CBF"/>
    <w:rsid w:val="006A2DC7"/>
    <w:rsid w:val="006D5269"/>
    <w:rsid w:val="006F0771"/>
    <w:rsid w:val="00713587"/>
    <w:rsid w:val="00720767"/>
    <w:rsid w:val="00735E67"/>
    <w:rsid w:val="00737671"/>
    <w:rsid w:val="00740CFF"/>
    <w:rsid w:val="00747258"/>
    <w:rsid w:val="00755962"/>
    <w:rsid w:val="00782E6A"/>
    <w:rsid w:val="00786393"/>
    <w:rsid w:val="007E6970"/>
    <w:rsid w:val="00821165"/>
    <w:rsid w:val="008277A8"/>
    <w:rsid w:val="00827DC6"/>
    <w:rsid w:val="00836F4F"/>
    <w:rsid w:val="0084265D"/>
    <w:rsid w:val="00854AC1"/>
    <w:rsid w:val="00874038"/>
    <w:rsid w:val="008B611A"/>
    <w:rsid w:val="008E2A4B"/>
    <w:rsid w:val="008F56F8"/>
    <w:rsid w:val="00911E66"/>
    <w:rsid w:val="009178F7"/>
    <w:rsid w:val="0094152D"/>
    <w:rsid w:val="009871FC"/>
    <w:rsid w:val="009E7EBC"/>
    <w:rsid w:val="00A235D3"/>
    <w:rsid w:val="00A520E9"/>
    <w:rsid w:val="00AB1BB7"/>
    <w:rsid w:val="00AB4D45"/>
    <w:rsid w:val="00AC786A"/>
    <w:rsid w:val="00AD4AC6"/>
    <w:rsid w:val="00AE2E79"/>
    <w:rsid w:val="00B24202"/>
    <w:rsid w:val="00B92A23"/>
    <w:rsid w:val="00BC0F42"/>
    <w:rsid w:val="00BD44E1"/>
    <w:rsid w:val="00C76832"/>
    <w:rsid w:val="00C91AD3"/>
    <w:rsid w:val="00C92749"/>
    <w:rsid w:val="00CC7DE7"/>
    <w:rsid w:val="00CD2E03"/>
    <w:rsid w:val="00D20C93"/>
    <w:rsid w:val="00D31B7E"/>
    <w:rsid w:val="00D931FF"/>
    <w:rsid w:val="00E0309F"/>
    <w:rsid w:val="00E53D75"/>
    <w:rsid w:val="00E63995"/>
    <w:rsid w:val="00E81C01"/>
    <w:rsid w:val="00F07656"/>
    <w:rsid w:val="00F34554"/>
    <w:rsid w:val="00F43776"/>
    <w:rsid w:val="00F81562"/>
    <w:rsid w:val="00FA4C72"/>
    <w:rsid w:val="00FD29F7"/>
    <w:rsid w:val="00FE756C"/>
    <w:rsid w:val="00FF1F34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94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90C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0"/>
    <w:link w:val="1Char"/>
    <w:uiPriority w:val="9"/>
    <w:qFormat/>
    <w:rsid w:val="00690CB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B92A23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B92A23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836F4F"/>
    <w:pPr>
      <w:keepNext/>
      <w:keepLines/>
      <w:widowControl/>
      <w:adjustRightInd w:val="0"/>
      <w:snapToGrid w:val="0"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B92A23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0">
    <w:name w:val="样式 标题 1 +"/>
    <w:basedOn w:val="1"/>
    <w:rsid w:val="00690CBF"/>
    <w:rPr>
      <w:rFonts w:ascii="Times New Roman" w:eastAsia="宋体" w:hAnsi="Times New Roman" w:cs="Times New Roman"/>
      <w:color w:val="FF0000"/>
      <w:kern w:val="0"/>
      <w:sz w:val="32"/>
    </w:rPr>
  </w:style>
  <w:style w:type="character" w:customStyle="1" w:styleId="1Char">
    <w:name w:val="标题 1 Char"/>
    <w:basedOn w:val="a1"/>
    <w:link w:val="1"/>
    <w:uiPriority w:val="9"/>
    <w:rsid w:val="00690CBF"/>
    <w:rPr>
      <w:b/>
      <w:bCs/>
      <w:kern w:val="44"/>
      <w:sz w:val="44"/>
      <w:szCs w:val="44"/>
    </w:rPr>
  </w:style>
  <w:style w:type="paragraph" w:styleId="a4">
    <w:name w:val="Document Map"/>
    <w:basedOn w:val="a0"/>
    <w:link w:val="Char"/>
    <w:uiPriority w:val="99"/>
    <w:semiHidden/>
    <w:unhideWhenUsed/>
    <w:rsid w:val="00690CBF"/>
    <w:rPr>
      <w:rFonts w:ascii="宋体" w:hAnsiTheme="minorHAnsi" w:cstheme="minorBidi"/>
      <w:sz w:val="18"/>
      <w:szCs w:val="18"/>
    </w:rPr>
  </w:style>
  <w:style w:type="character" w:customStyle="1" w:styleId="Char">
    <w:name w:val="文档结构图 Char"/>
    <w:basedOn w:val="a1"/>
    <w:link w:val="a4"/>
    <w:uiPriority w:val="99"/>
    <w:semiHidden/>
    <w:rsid w:val="00690CBF"/>
    <w:rPr>
      <w:rFonts w:ascii="宋体" w:eastAsia="宋体"/>
      <w:sz w:val="18"/>
      <w:szCs w:val="18"/>
    </w:rPr>
  </w:style>
  <w:style w:type="paragraph" w:styleId="a5">
    <w:name w:val="header"/>
    <w:basedOn w:val="a0"/>
    <w:link w:val="Char0"/>
    <w:uiPriority w:val="99"/>
    <w:unhideWhenUsed/>
    <w:rsid w:val="00AB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sid w:val="00AB1BB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0"/>
    <w:link w:val="Char1"/>
    <w:uiPriority w:val="99"/>
    <w:unhideWhenUsed/>
    <w:rsid w:val="00AB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AB1BB7"/>
    <w:rPr>
      <w:rFonts w:ascii="Times New Roman" w:eastAsia="宋体" w:hAnsi="Times New Roman" w:cs="Times New Roman"/>
      <w:sz w:val="18"/>
      <w:szCs w:val="18"/>
    </w:rPr>
  </w:style>
  <w:style w:type="character" w:customStyle="1" w:styleId="4Char">
    <w:name w:val="标题 4 Char"/>
    <w:basedOn w:val="a1"/>
    <w:link w:val="4"/>
    <w:uiPriority w:val="9"/>
    <w:rsid w:val="00836F4F"/>
    <w:rPr>
      <w:rFonts w:ascii="Cambria" w:eastAsia="宋体" w:hAnsi="Cambria" w:cs="Times New Roman"/>
      <w:b/>
      <w:bCs/>
      <w:kern w:val="0"/>
      <w:sz w:val="28"/>
      <w:szCs w:val="28"/>
    </w:rPr>
  </w:style>
  <w:style w:type="character" w:styleId="a7">
    <w:name w:val="Hyperlink"/>
    <w:basedOn w:val="a1"/>
    <w:uiPriority w:val="99"/>
    <w:rsid w:val="00836F4F"/>
    <w:rPr>
      <w:color w:val="0000FF"/>
      <w:u w:val="single"/>
    </w:rPr>
  </w:style>
  <w:style w:type="character" w:customStyle="1" w:styleId="apple-converted-space">
    <w:name w:val="apple-converted-space"/>
    <w:basedOn w:val="a1"/>
    <w:rsid w:val="00836F4F"/>
  </w:style>
  <w:style w:type="table" w:styleId="a8">
    <w:name w:val="Table Grid"/>
    <w:basedOn w:val="a2"/>
    <w:uiPriority w:val="59"/>
    <w:rsid w:val="00836F4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0"/>
    <w:link w:val="Char2"/>
    <w:uiPriority w:val="99"/>
    <w:semiHidden/>
    <w:unhideWhenUsed/>
    <w:rsid w:val="00836F4F"/>
    <w:rPr>
      <w:sz w:val="18"/>
      <w:szCs w:val="18"/>
    </w:rPr>
  </w:style>
  <w:style w:type="character" w:customStyle="1" w:styleId="Char2">
    <w:name w:val="批注框文本 Char"/>
    <w:basedOn w:val="a1"/>
    <w:link w:val="a9"/>
    <w:uiPriority w:val="99"/>
    <w:semiHidden/>
    <w:rsid w:val="00836F4F"/>
    <w:rPr>
      <w:rFonts w:ascii="Times New Roman" w:eastAsia="宋体" w:hAnsi="Times New Roman" w:cs="Times New Roman"/>
      <w:sz w:val="18"/>
      <w:szCs w:val="18"/>
    </w:rPr>
  </w:style>
  <w:style w:type="character" w:customStyle="1" w:styleId="2Char">
    <w:name w:val="标题 2 Char"/>
    <w:basedOn w:val="a1"/>
    <w:link w:val="2"/>
    <w:uiPriority w:val="9"/>
    <w:rsid w:val="00B92A23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B92A23"/>
    <w:rPr>
      <w:rFonts w:ascii="Calibri" w:eastAsia="宋体" w:hAnsi="Calibri" w:cs="Times New Roman"/>
      <w:b/>
      <w:bCs/>
      <w:sz w:val="32"/>
      <w:szCs w:val="32"/>
    </w:rPr>
  </w:style>
  <w:style w:type="character" w:customStyle="1" w:styleId="5Char">
    <w:name w:val="标题 5 Char"/>
    <w:basedOn w:val="a1"/>
    <w:link w:val="5"/>
    <w:uiPriority w:val="9"/>
    <w:semiHidden/>
    <w:rsid w:val="00B92A23"/>
    <w:rPr>
      <w:rFonts w:ascii="Calibri" w:eastAsia="宋体" w:hAnsi="Calibri" w:cs="Times New Roman"/>
      <w:b/>
      <w:bCs/>
      <w:sz w:val="28"/>
      <w:szCs w:val="28"/>
    </w:rPr>
  </w:style>
  <w:style w:type="character" w:styleId="aa">
    <w:name w:val="Strong"/>
    <w:basedOn w:val="a1"/>
    <w:uiPriority w:val="22"/>
    <w:qFormat/>
    <w:rsid w:val="00B92A23"/>
    <w:rPr>
      <w:b/>
      <w:bCs/>
    </w:rPr>
  </w:style>
  <w:style w:type="paragraph" w:customStyle="1" w:styleId="a">
    <w:name w:val="参考文献"/>
    <w:link w:val="Char3"/>
    <w:rsid w:val="00B92A23"/>
    <w:pPr>
      <w:numPr>
        <w:numId w:val="1"/>
      </w:numPr>
    </w:pPr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Char3">
    <w:name w:val="参考文献 Char"/>
    <w:link w:val="a"/>
    <w:locked/>
    <w:rsid w:val="00B92A23"/>
    <w:rPr>
      <w:rFonts w:ascii="Times New Roman" w:eastAsia="宋体" w:hAnsi="Times New Roman" w:cs="Times New Roman"/>
      <w:kern w:val="0"/>
      <w:sz w:val="20"/>
      <w:szCs w:val="24"/>
    </w:rPr>
  </w:style>
  <w:style w:type="paragraph" w:customStyle="1" w:styleId="EndNoteBibliographyTitle">
    <w:name w:val="EndNote Bibliography Title"/>
    <w:basedOn w:val="a0"/>
    <w:link w:val="EndNoteBibliographyTitleChar"/>
    <w:rsid w:val="00B92A23"/>
    <w:pPr>
      <w:jc w:val="center"/>
    </w:pPr>
    <w:rPr>
      <w:noProof/>
      <w:sz w:val="20"/>
      <w:szCs w:val="22"/>
    </w:rPr>
  </w:style>
  <w:style w:type="character" w:customStyle="1" w:styleId="EndNoteBibliographyTitleChar">
    <w:name w:val="EndNote Bibliography Title Char"/>
    <w:basedOn w:val="a1"/>
    <w:link w:val="EndNoteBibliographyTitle"/>
    <w:rsid w:val="00B92A23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B92A23"/>
    <w:rPr>
      <w:noProof/>
      <w:sz w:val="20"/>
      <w:szCs w:val="22"/>
    </w:rPr>
  </w:style>
  <w:style w:type="character" w:customStyle="1" w:styleId="EndNoteBibliographyChar">
    <w:name w:val="EndNote Bibliography Char"/>
    <w:basedOn w:val="a1"/>
    <w:link w:val="EndNoteBibliography"/>
    <w:rsid w:val="00B92A23"/>
    <w:rPr>
      <w:rFonts w:ascii="Times New Roman" w:eastAsia="宋体" w:hAnsi="Times New Roman" w:cs="Times New Roman"/>
      <w:noProof/>
      <w:sz w:val="20"/>
    </w:rPr>
  </w:style>
  <w:style w:type="character" w:styleId="ab">
    <w:name w:val="Emphasis"/>
    <w:basedOn w:val="a1"/>
    <w:uiPriority w:val="20"/>
    <w:qFormat/>
    <w:rsid w:val="00B92A23"/>
    <w:rPr>
      <w:i/>
      <w:iCs/>
    </w:rPr>
  </w:style>
  <w:style w:type="character" w:customStyle="1" w:styleId="HTMLChar">
    <w:name w:val="HTML 预设格式 Char"/>
    <w:basedOn w:val="a1"/>
    <w:link w:val="HTML"/>
    <w:uiPriority w:val="99"/>
    <w:rsid w:val="00B92A23"/>
    <w:rPr>
      <w:rFonts w:ascii="宋体" w:hAnsi="宋体" w:cs="宋体"/>
      <w:sz w:val="24"/>
      <w:szCs w:val="24"/>
    </w:rPr>
  </w:style>
  <w:style w:type="paragraph" w:styleId="HTML">
    <w:name w:val="HTML Preformatted"/>
    <w:basedOn w:val="a0"/>
    <w:link w:val="HTMLChar"/>
    <w:uiPriority w:val="99"/>
    <w:unhideWhenUsed/>
    <w:rsid w:val="00B92A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</w:rPr>
  </w:style>
  <w:style w:type="character" w:customStyle="1" w:styleId="HTMLChar1">
    <w:name w:val="HTML 预设格式 Char1"/>
    <w:basedOn w:val="a1"/>
    <w:uiPriority w:val="99"/>
    <w:semiHidden/>
    <w:rsid w:val="00B92A23"/>
    <w:rPr>
      <w:rFonts w:ascii="Courier New" w:eastAsia="宋体" w:hAnsi="Courier New" w:cs="Courier New"/>
      <w:sz w:val="20"/>
      <w:szCs w:val="20"/>
    </w:rPr>
  </w:style>
  <w:style w:type="paragraph" w:styleId="ac">
    <w:name w:val="List Paragraph"/>
    <w:basedOn w:val="a0"/>
    <w:uiPriority w:val="34"/>
    <w:qFormat/>
    <w:rsid w:val="00B92A23"/>
    <w:pPr>
      <w:ind w:firstLineChars="200" w:firstLine="420"/>
    </w:pPr>
    <w:rPr>
      <w:rFonts w:ascii="Calibri" w:hAnsi="Calibri"/>
      <w:szCs w:val="22"/>
    </w:rPr>
  </w:style>
  <w:style w:type="table" w:customStyle="1" w:styleId="11">
    <w:name w:val="浅色底纹1"/>
    <w:basedOn w:val="a2"/>
    <w:uiPriority w:val="60"/>
    <w:rsid w:val="00B92A23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0">
    <w:name w:val="浅色底纹2"/>
    <w:basedOn w:val="a2"/>
    <w:uiPriority w:val="60"/>
    <w:rsid w:val="00B92A2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d">
    <w:name w:val="No Spacing"/>
    <w:uiPriority w:val="1"/>
    <w:qFormat/>
    <w:rsid w:val="00B92A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table" w:customStyle="1" w:styleId="30">
    <w:name w:val="浅色底纹3"/>
    <w:basedOn w:val="a2"/>
    <w:uiPriority w:val="60"/>
    <w:rsid w:val="00B92A2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e">
    <w:name w:val="Normal (Web)"/>
    <w:basedOn w:val="a0"/>
    <w:uiPriority w:val="99"/>
    <w:unhideWhenUsed/>
    <w:rsid w:val="00B92A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ui-ncbitoggler-master-text">
    <w:name w:val="ui-ncbitoggler-master-text"/>
    <w:basedOn w:val="a1"/>
    <w:rsid w:val="00B92A23"/>
  </w:style>
  <w:style w:type="paragraph" w:customStyle="1" w:styleId="copyright">
    <w:name w:val="copyright"/>
    <w:basedOn w:val="a0"/>
    <w:rsid w:val="00B92A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-11">
    <w:name w:val="浅色底纹 - 强调文字颜色 11"/>
    <w:basedOn w:val="a2"/>
    <w:uiPriority w:val="60"/>
    <w:rsid w:val="00B92A23"/>
    <w:rPr>
      <w:rFonts w:ascii="Calibri" w:eastAsia="宋体" w:hAnsi="Calibri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a1"/>
    <w:rsid w:val="00B92A23"/>
  </w:style>
  <w:style w:type="paragraph" w:customStyle="1" w:styleId="Default">
    <w:name w:val="Default"/>
    <w:rsid w:val="00B92A2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92A23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8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6495920-C60F-42D7-BE22-CD2F2FA21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25</Words>
  <Characters>1289</Characters>
  <Application>Microsoft Office Word</Application>
  <DocSecurity>0</DocSecurity>
  <Lines>10</Lines>
  <Paragraphs>3</Paragraphs>
  <ScaleCrop>false</ScaleCrop>
  <Company>微软中国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P</cp:lastModifiedBy>
  <cp:revision>29</cp:revision>
  <dcterms:created xsi:type="dcterms:W3CDTF">2017-06-10T12:50:00Z</dcterms:created>
  <dcterms:modified xsi:type="dcterms:W3CDTF">2019-08-23T04:47:00Z</dcterms:modified>
</cp:coreProperties>
</file>